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B1B6AC" w14:textId="77777777" w:rsidR="00151853" w:rsidRPr="00D75949" w:rsidRDefault="00151853" w:rsidP="00151853">
      <w:pPr>
        <w:ind w:left="2694" w:right="1194" w:hanging="993"/>
        <w:rPr>
          <w:rFonts w:ascii="Arial" w:hAnsi="Arial"/>
          <w:lang w:val="en-US"/>
        </w:rPr>
      </w:pPr>
      <w:r w:rsidRPr="00D75949">
        <w:rPr>
          <w:rFonts w:ascii="Arial" w:hAnsi="Arial"/>
          <w:lang w:val="en-US"/>
        </w:rPr>
        <w:t xml:space="preserve">Table S2. Number of pregnancies (according to &lt;3 or </w:t>
      </w:r>
      <w:r w:rsidRPr="00D75949">
        <w:rPr>
          <w:rFonts w:ascii="Arial" w:hAnsi="Arial"/>
          <w:lang w:val="en-US"/>
        </w:rPr>
        <w:sym w:font="Symbol" w:char="F0B3"/>
      </w:r>
      <w:r w:rsidRPr="00D75949">
        <w:rPr>
          <w:rFonts w:ascii="Arial" w:hAnsi="Arial"/>
          <w:lang w:val="en-US"/>
        </w:rPr>
        <w:t xml:space="preserve">3 pregnancies </w:t>
      </w:r>
      <w:r w:rsidRPr="00D75949">
        <w:rPr>
          <w:rFonts w:ascii="Arial" w:hAnsi="Arial"/>
          <w:i/>
          <w:lang w:val="en-US"/>
        </w:rPr>
        <w:t>per</w:t>
      </w:r>
      <w:r w:rsidRPr="00D75949">
        <w:rPr>
          <w:rFonts w:ascii="Arial" w:hAnsi="Arial"/>
          <w:lang w:val="en-US"/>
        </w:rPr>
        <w:t xml:space="preserve"> women) for each c.2039A&gt;G SNP genotype in </w:t>
      </w:r>
      <w:r w:rsidRPr="00D75949">
        <w:rPr>
          <w:rFonts w:ascii="Arial" w:hAnsi="Arial"/>
          <w:color w:val="000000" w:themeColor="text1"/>
          <w:lang w:val="en-US"/>
        </w:rPr>
        <w:t xml:space="preserve">184 </w:t>
      </w:r>
      <w:r w:rsidRPr="00D75949">
        <w:rPr>
          <w:rFonts w:ascii="Arial" w:hAnsi="Arial"/>
          <w:lang w:val="en-US"/>
        </w:rPr>
        <w:t>Mexican mestizo women with more (4</w:t>
      </w:r>
      <w:r w:rsidRPr="00D75949">
        <w:rPr>
          <w:rFonts w:ascii="Arial" w:hAnsi="Arial"/>
          <w:vertAlign w:val="superscript"/>
          <w:lang w:val="en-US"/>
        </w:rPr>
        <w:t>th</w:t>
      </w:r>
      <w:r w:rsidRPr="00D75949">
        <w:rPr>
          <w:rFonts w:ascii="Arial" w:hAnsi="Arial"/>
          <w:lang w:val="en-US"/>
        </w:rPr>
        <w:t xml:space="preserve"> quartile) Native American ancestry.</w:t>
      </w:r>
    </w:p>
    <w:tbl>
      <w:tblPr>
        <w:tblStyle w:val="PlainTable21"/>
        <w:tblpPr w:leftFromText="180" w:rightFromText="180" w:vertAnchor="page" w:horzAnchor="page" w:tblpX="3675" w:tblpY="3047"/>
        <w:tblW w:w="0" w:type="auto"/>
        <w:tblLook w:val="04A0" w:firstRow="1" w:lastRow="0" w:firstColumn="1" w:lastColumn="0" w:noHBand="0" w:noVBand="1"/>
      </w:tblPr>
      <w:tblGrid>
        <w:gridCol w:w="1418"/>
        <w:gridCol w:w="3944"/>
        <w:gridCol w:w="1162"/>
        <w:gridCol w:w="978"/>
        <w:gridCol w:w="2274"/>
      </w:tblGrid>
      <w:tr w:rsidR="00151853" w:rsidRPr="00D75949" w14:paraId="2AAD9884" w14:textId="77777777" w:rsidTr="001518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2C2B0345" w14:textId="77777777" w:rsidR="00151853" w:rsidRPr="00D75949" w:rsidRDefault="00151853" w:rsidP="00151853">
            <w:pPr>
              <w:jc w:val="center"/>
              <w:rPr>
                <w:rFonts w:ascii="Arial" w:hAnsi="Arial"/>
              </w:rPr>
            </w:pPr>
            <w:r w:rsidRPr="00D75949">
              <w:rPr>
                <w:rFonts w:ascii="Arial" w:hAnsi="Arial"/>
              </w:rPr>
              <w:t>Genotype</w:t>
            </w:r>
          </w:p>
        </w:tc>
        <w:tc>
          <w:tcPr>
            <w:tcW w:w="3944" w:type="dxa"/>
            <w:tcBorders>
              <w:bottom w:val="single" w:sz="4" w:space="0" w:color="000000" w:themeColor="text1"/>
            </w:tcBorders>
          </w:tcPr>
          <w:p w14:paraId="09292C56" w14:textId="77777777" w:rsidR="00151853" w:rsidRPr="00D75949" w:rsidRDefault="00151853" w:rsidP="0015185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75949">
              <w:rPr>
                <w:rFonts w:ascii="Arial" w:hAnsi="Arial"/>
              </w:rPr>
              <w:t>Frequencies (%)</w:t>
            </w:r>
          </w:p>
        </w:tc>
        <w:tc>
          <w:tcPr>
            <w:tcW w:w="2140" w:type="dxa"/>
            <w:gridSpan w:val="2"/>
          </w:tcPr>
          <w:p w14:paraId="0B96908C" w14:textId="77777777" w:rsidR="00151853" w:rsidRPr="00D75949" w:rsidRDefault="00151853" w:rsidP="001518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75949">
              <w:rPr>
                <w:rFonts w:ascii="Arial" w:hAnsi="Arial"/>
              </w:rPr>
              <w:t>Pregnancies</w:t>
            </w:r>
          </w:p>
        </w:tc>
        <w:tc>
          <w:tcPr>
            <w:tcW w:w="2274" w:type="dxa"/>
            <w:vMerge w:val="restart"/>
            <w:tcBorders>
              <w:right w:val="single" w:sz="4" w:space="0" w:color="000000" w:themeColor="text1"/>
            </w:tcBorders>
          </w:tcPr>
          <w:p w14:paraId="2A341245" w14:textId="77777777" w:rsidR="00151853" w:rsidRPr="00D75949" w:rsidRDefault="00151853" w:rsidP="001518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75949">
              <w:rPr>
                <w:rFonts w:ascii="Arial" w:hAnsi="Arial"/>
              </w:rPr>
              <w:t>TOTAL</w:t>
            </w:r>
          </w:p>
        </w:tc>
      </w:tr>
      <w:tr w:rsidR="00151853" w:rsidRPr="00D75949" w14:paraId="4AFA4201" w14:textId="77777777" w:rsidTr="00151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60C0C350" w14:textId="77777777" w:rsidR="00151853" w:rsidRPr="00D75949" w:rsidRDefault="00151853" w:rsidP="00151853">
            <w:pPr>
              <w:jc w:val="center"/>
              <w:rPr>
                <w:rFonts w:ascii="Arial" w:hAnsi="Arial"/>
              </w:rPr>
            </w:pPr>
          </w:p>
        </w:tc>
        <w:tc>
          <w:tcPr>
            <w:tcW w:w="394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E11B937" w14:textId="77777777" w:rsidR="00151853" w:rsidRPr="00D75949" w:rsidRDefault="00151853" w:rsidP="00151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116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8FB550F" w14:textId="77777777" w:rsidR="00151853" w:rsidRPr="00D75949" w:rsidRDefault="00151853" w:rsidP="00151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75949">
              <w:rPr>
                <w:rFonts w:ascii="Arial" w:hAnsi="Arial"/>
              </w:rPr>
              <w:t>&lt;3</w:t>
            </w:r>
          </w:p>
        </w:tc>
        <w:tc>
          <w:tcPr>
            <w:tcW w:w="97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CFB17BD" w14:textId="77777777" w:rsidR="00151853" w:rsidRPr="00D75949" w:rsidRDefault="00151853" w:rsidP="00151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75949">
              <w:rPr>
                <w:rFonts w:ascii="Arial" w:hAnsi="Arial"/>
              </w:rPr>
              <w:sym w:font="Symbol" w:char="F0B3"/>
            </w:r>
            <w:r w:rsidRPr="00D75949">
              <w:rPr>
                <w:rFonts w:ascii="Arial" w:hAnsi="Arial"/>
              </w:rPr>
              <w:t>3</w:t>
            </w:r>
          </w:p>
        </w:tc>
        <w:tc>
          <w:tcPr>
            <w:tcW w:w="2274" w:type="dxa"/>
            <w:vMerge/>
            <w:tcBorders>
              <w:right w:val="single" w:sz="4" w:space="0" w:color="000000" w:themeColor="text1"/>
            </w:tcBorders>
          </w:tcPr>
          <w:p w14:paraId="17CA67BB" w14:textId="77777777" w:rsidR="00151853" w:rsidRPr="00D75949" w:rsidRDefault="00151853" w:rsidP="00151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</w:rPr>
            </w:pPr>
          </w:p>
        </w:tc>
      </w:tr>
      <w:tr w:rsidR="00151853" w:rsidRPr="00D75949" w14:paraId="34D578E4" w14:textId="77777777" w:rsidTr="00151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7DC30EBB" w14:textId="77777777" w:rsidR="00151853" w:rsidRPr="00D75949" w:rsidRDefault="00151853" w:rsidP="00151853">
            <w:pPr>
              <w:jc w:val="center"/>
              <w:rPr>
                <w:rFonts w:ascii="Arial" w:hAnsi="Arial" w:cs="Arial"/>
                <w:lang w:val="en-US"/>
              </w:rPr>
            </w:pPr>
            <w:r w:rsidRPr="00D75949">
              <w:rPr>
                <w:rFonts w:ascii="Arial" w:hAnsi="Arial" w:cs="Arial"/>
                <w:lang w:val="en-US"/>
              </w:rPr>
              <w:t>AA</w:t>
            </w:r>
          </w:p>
          <w:p w14:paraId="3F190B21" w14:textId="77777777" w:rsidR="00151853" w:rsidRPr="00D75949" w:rsidRDefault="00151853" w:rsidP="00151853">
            <w:pPr>
              <w:jc w:val="center"/>
              <w:rPr>
                <w:rFonts w:ascii="Arial" w:hAnsi="Arial"/>
              </w:rPr>
            </w:pPr>
          </w:p>
        </w:tc>
        <w:tc>
          <w:tcPr>
            <w:tcW w:w="394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ECCB9BE" w14:textId="77777777" w:rsidR="00151853" w:rsidRPr="00D75949" w:rsidRDefault="00151853" w:rsidP="00151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 w:rsidRPr="00D75949">
              <w:rPr>
                <w:rFonts w:ascii="Arial" w:hAnsi="Arial"/>
                <w:i/>
                <w:lang w:val="en-US"/>
              </w:rPr>
              <w:t xml:space="preserve">Within genotype </w:t>
            </w:r>
          </w:p>
          <w:p w14:paraId="4EFE962C" w14:textId="77777777" w:rsidR="00151853" w:rsidRPr="00D75949" w:rsidRDefault="00151853" w:rsidP="00151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 w:rsidRPr="00D75949">
              <w:rPr>
                <w:rFonts w:ascii="Arial" w:hAnsi="Arial"/>
                <w:i/>
                <w:lang w:val="en-US"/>
              </w:rPr>
              <w:t xml:space="preserve">Between genotypes </w:t>
            </w:r>
          </w:p>
          <w:p w14:paraId="17D40242" w14:textId="77777777" w:rsidR="00151853" w:rsidRPr="00D75949" w:rsidRDefault="00151853" w:rsidP="00151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i/>
                <w:lang w:val="en-US"/>
              </w:rPr>
              <w:t>Number of women</w:t>
            </w:r>
          </w:p>
        </w:tc>
        <w:tc>
          <w:tcPr>
            <w:tcW w:w="116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B676383" w14:textId="77777777" w:rsidR="00151853" w:rsidRPr="00D75949" w:rsidRDefault="00151853" w:rsidP="00151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20.9</w:t>
            </w:r>
          </w:p>
          <w:p w14:paraId="086161A6" w14:textId="77777777" w:rsidR="00151853" w:rsidRPr="00D75949" w:rsidRDefault="00151853" w:rsidP="00151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34.6</w:t>
            </w:r>
          </w:p>
          <w:p w14:paraId="1AEBD49B" w14:textId="77777777" w:rsidR="00151853" w:rsidRPr="00D75949" w:rsidRDefault="00151853" w:rsidP="00151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18</w:t>
            </w:r>
          </w:p>
        </w:tc>
        <w:tc>
          <w:tcPr>
            <w:tcW w:w="97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447F3BB" w14:textId="77777777" w:rsidR="00151853" w:rsidRPr="00D75949" w:rsidRDefault="00151853" w:rsidP="00151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79.1</w:t>
            </w:r>
          </w:p>
          <w:p w14:paraId="375E3A54" w14:textId="77777777" w:rsidR="00151853" w:rsidRPr="00D75949" w:rsidRDefault="00151853" w:rsidP="00151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51.5</w:t>
            </w:r>
          </w:p>
          <w:p w14:paraId="34F089D9" w14:textId="77777777" w:rsidR="00151853" w:rsidRPr="00D75949" w:rsidRDefault="00151853" w:rsidP="00151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68</w:t>
            </w:r>
          </w:p>
        </w:tc>
        <w:tc>
          <w:tcPr>
            <w:tcW w:w="2274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0AE521CD" w14:textId="77777777" w:rsidR="00151853" w:rsidRPr="00D75949" w:rsidRDefault="00151853" w:rsidP="00151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100%</w:t>
            </w:r>
          </w:p>
          <w:p w14:paraId="134E7264" w14:textId="77777777" w:rsidR="00151853" w:rsidRPr="00D75949" w:rsidRDefault="00151853" w:rsidP="00151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  <w:p w14:paraId="438733A7" w14:textId="77777777" w:rsidR="00151853" w:rsidRPr="00D75949" w:rsidRDefault="00151853" w:rsidP="00151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86 (46.7%)</w:t>
            </w:r>
          </w:p>
        </w:tc>
      </w:tr>
      <w:tr w:rsidR="00151853" w:rsidRPr="00D75949" w14:paraId="630D6B7E" w14:textId="77777777" w:rsidTr="00151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7C8B99E4" w14:textId="77777777" w:rsidR="00151853" w:rsidRPr="00D75949" w:rsidRDefault="00151853" w:rsidP="00151853">
            <w:pPr>
              <w:jc w:val="center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AG and</w:t>
            </w:r>
          </w:p>
          <w:p w14:paraId="129BC295" w14:textId="77777777" w:rsidR="00151853" w:rsidRPr="00D75949" w:rsidRDefault="00151853" w:rsidP="00151853">
            <w:pPr>
              <w:jc w:val="center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GG*</w:t>
            </w:r>
          </w:p>
        </w:tc>
        <w:tc>
          <w:tcPr>
            <w:tcW w:w="394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C848041" w14:textId="77777777" w:rsidR="00151853" w:rsidRPr="00D75949" w:rsidRDefault="00151853" w:rsidP="00151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 w:rsidRPr="00D75949">
              <w:rPr>
                <w:rFonts w:ascii="Arial" w:hAnsi="Arial"/>
                <w:i/>
                <w:lang w:val="en-US"/>
              </w:rPr>
              <w:t xml:space="preserve">Within genotype </w:t>
            </w:r>
          </w:p>
          <w:p w14:paraId="02392B50" w14:textId="77777777" w:rsidR="00151853" w:rsidRPr="00D75949" w:rsidRDefault="00151853" w:rsidP="00151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 w:rsidRPr="00D75949">
              <w:rPr>
                <w:rFonts w:ascii="Arial" w:hAnsi="Arial"/>
                <w:i/>
                <w:lang w:val="en-US"/>
              </w:rPr>
              <w:t>Between genotypes</w:t>
            </w:r>
          </w:p>
          <w:p w14:paraId="663F4C8A" w14:textId="77777777" w:rsidR="00151853" w:rsidRPr="00D75949" w:rsidRDefault="00151853" w:rsidP="00151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 w:rsidRPr="00D75949">
              <w:rPr>
                <w:rFonts w:ascii="Arial" w:hAnsi="Arial"/>
                <w:i/>
                <w:lang w:val="en-US"/>
              </w:rPr>
              <w:t xml:space="preserve">Number of women </w:t>
            </w:r>
          </w:p>
        </w:tc>
        <w:tc>
          <w:tcPr>
            <w:tcW w:w="116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56837FB" w14:textId="77777777" w:rsidR="00151853" w:rsidRPr="00D75949" w:rsidRDefault="00151853" w:rsidP="00151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34.7</w:t>
            </w:r>
          </w:p>
          <w:p w14:paraId="2A386D9A" w14:textId="77777777" w:rsidR="00151853" w:rsidRPr="00D75949" w:rsidRDefault="00151853" w:rsidP="00151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65.4</w:t>
            </w:r>
          </w:p>
          <w:p w14:paraId="51D1897B" w14:textId="77777777" w:rsidR="00151853" w:rsidRPr="00D75949" w:rsidRDefault="00151853" w:rsidP="00151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34</w:t>
            </w:r>
          </w:p>
        </w:tc>
        <w:tc>
          <w:tcPr>
            <w:tcW w:w="97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E941A08" w14:textId="77777777" w:rsidR="00151853" w:rsidRPr="00D75949" w:rsidRDefault="00151853" w:rsidP="00151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65.3</w:t>
            </w:r>
          </w:p>
          <w:p w14:paraId="42B7A9C1" w14:textId="77777777" w:rsidR="00151853" w:rsidRPr="00D75949" w:rsidRDefault="00151853" w:rsidP="00151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48.5</w:t>
            </w:r>
          </w:p>
          <w:p w14:paraId="1AF82CE7" w14:textId="77777777" w:rsidR="00151853" w:rsidRPr="00D75949" w:rsidRDefault="00151853" w:rsidP="00151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64</w:t>
            </w:r>
          </w:p>
        </w:tc>
        <w:tc>
          <w:tcPr>
            <w:tcW w:w="227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DF60F3" w14:textId="77777777" w:rsidR="00151853" w:rsidRPr="00D75949" w:rsidRDefault="00151853" w:rsidP="00151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100%</w:t>
            </w:r>
          </w:p>
          <w:p w14:paraId="3D972B9C" w14:textId="77777777" w:rsidR="00151853" w:rsidRPr="00D75949" w:rsidRDefault="00151853" w:rsidP="00151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  <w:p w14:paraId="6B70D7A3" w14:textId="77777777" w:rsidR="00151853" w:rsidRPr="00D75949" w:rsidRDefault="00151853" w:rsidP="00151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98 (53.3%)</w:t>
            </w:r>
          </w:p>
        </w:tc>
      </w:tr>
      <w:tr w:rsidR="00151853" w:rsidRPr="00D75949" w14:paraId="182C40D3" w14:textId="77777777" w:rsidTr="00151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14E1B48A" w14:textId="77777777" w:rsidR="00151853" w:rsidRPr="00D75949" w:rsidRDefault="00151853" w:rsidP="00151853">
            <w:pPr>
              <w:jc w:val="center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TOTAL</w:t>
            </w:r>
          </w:p>
        </w:tc>
        <w:tc>
          <w:tcPr>
            <w:tcW w:w="394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1D7DDF6" w14:textId="77777777" w:rsidR="00151853" w:rsidRPr="00D75949" w:rsidRDefault="00151853" w:rsidP="00151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 w:rsidRPr="00D75949">
              <w:rPr>
                <w:rFonts w:ascii="Arial" w:hAnsi="Arial"/>
                <w:i/>
                <w:lang w:val="en-US"/>
              </w:rPr>
              <w:t xml:space="preserve">% total &lt;3 and </w:t>
            </w:r>
            <w:r w:rsidRPr="00D75949">
              <w:rPr>
                <w:rFonts w:ascii="Arial" w:hAnsi="Arial"/>
                <w:i/>
              </w:rPr>
              <w:sym w:font="Symbol" w:char="F0B3"/>
            </w:r>
          </w:p>
          <w:p w14:paraId="416AF950" w14:textId="77777777" w:rsidR="00151853" w:rsidRPr="00D75949" w:rsidRDefault="00151853" w:rsidP="00151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 w:rsidRPr="00D75949">
              <w:rPr>
                <w:rFonts w:ascii="Arial" w:hAnsi="Arial"/>
                <w:i/>
                <w:lang w:val="en-US"/>
              </w:rPr>
              <w:t>Between genotypes</w:t>
            </w:r>
          </w:p>
          <w:p w14:paraId="3FEB4ED3" w14:textId="77777777" w:rsidR="00151853" w:rsidRPr="00D75949" w:rsidRDefault="00151853" w:rsidP="00151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 w:rsidRPr="00D75949">
              <w:rPr>
                <w:rFonts w:ascii="Arial" w:hAnsi="Arial"/>
                <w:i/>
                <w:lang w:val="en-US"/>
              </w:rPr>
              <w:t>Number of women</w:t>
            </w:r>
          </w:p>
        </w:tc>
        <w:tc>
          <w:tcPr>
            <w:tcW w:w="116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13BC98C" w14:textId="77777777" w:rsidR="00151853" w:rsidRPr="00D75949" w:rsidRDefault="00151853" w:rsidP="00151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28.3</w:t>
            </w:r>
          </w:p>
          <w:p w14:paraId="2DAFD1FB" w14:textId="77777777" w:rsidR="00151853" w:rsidRPr="00D75949" w:rsidRDefault="00151853" w:rsidP="00151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100%</w:t>
            </w:r>
          </w:p>
          <w:p w14:paraId="4D176705" w14:textId="77777777" w:rsidR="00151853" w:rsidRPr="00D75949" w:rsidRDefault="00151853" w:rsidP="00151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52</w:t>
            </w:r>
          </w:p>
        </w:tc>
        <w:tc>
          <w:tcPr>
            <w:tcW w:w="978" w:type="dxa"/>
            <w:tcBorders>
              <w:top w:val="single" w:sz="4" w:space="0" w:color="000000" w:themeColor="text1"/>
            </w:tcBorders>
          </w:tcPr>
          <w:p w14:paraId="15D806AE" w14:textId="77777777" w:rsidR="00151853" w:rsidRPr="00D75949" w:rsidRDefault="00151853" w:rsidP="00151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71.7</w:t>
            </w:r>
          </w:p>
          <w:p w14:paraId="1B850F37" w14:textId="77777777" w:rsidR="00151853" w:rsidRPr="00D75949" w:rsidRDefault="00151853" w:rsidP="00151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100%</w:t>
            </w:r>
          </w:p>
          <w:p w14:paraId="5AA567D4" w14:textId="77777777" w:rsidR="00151853" w:rsidRPr="00D75949" w:rsidRDefault="00151853" w:rsidP="00151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132</w:t>
            </w:r>
          </w:p>
        </w:tc>
        <w:tc>
          <w:tcPr>
            <w:tcW w:w="227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8D085C" w14:textId="77777777" w:rsidR="00151853" w:rsidRPr="00D75949" w:rsidRDefault="00151853" w:rsidP="00151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100%</w:t>
            </w:r>
          </w:p>
          <w:p w14:paraId="3B866AD1" w14:textId="77777777" w:rsidR="00151853" w:rsidRPr="00D75949" w:rsidRDefault="00151853" w:rsidP="00151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  <w:p w14:paraId="2EBCB303" w14:textId="77777777" w:rsidR="00151853" w:rsidRPr="00D75949" w:rsidRDefault="00151853" w:rsidP="00151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184 (100%)</w:t>
            </w:r>
          </w:p>
        </w:tc>
      </w:tr>
      <w:tr w:rsidR="00151853" w:rsidRPr="00D75949" w14:paraId="2A351D45" w14:textId="77777777" w:rsidTr="00151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74BFA41C" w14:textId="77777777" w:rsidR="00151853" w:rsidRPr="00D75949" w:rsidRDefault="00151853" w:rsidP="00151853">
            <w:pPr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394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707AE9E" w14:textId="77777777" w:rsidR="00151853" w:rsidRPr="00D75949" w:rsidRDefault="00151853" w:rsidP="00151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</w:p>
        </w:tc>
        <w:tc>
          <w:tcPr>
            <w:tcW w:w="116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CC2EBB1" w14:textId="77777777" w:rsidR="00151853" w:rsidRPr="00D75949" w:rsidRDefault="00151853" w:rsidP="00151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978" w:type="dxa"/>
            <w:tcBorders>
              <w:top w:val="single" w:sz="4" w:space="0" w:color="000000" w:themeColor="text1"/>
            </w:tcBorders>
          </w:tcPr>
          <w:p w14:paraId="5CD8CEB9" w14:textId="77777777" w:rsidR="00151853" w:rsidRPr="00D75949" w:rsidRDefault="00151853" w:rsidP="00151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227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7F7EEE" w14:textId="77777777" w:rsidR="00151853" w:rsidRPr="00D75949" w:rsidRDefault="00151853" w:rsidP="00151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</w:tbl>
    <w:p w14:paraId="7EB9A418" w14:textId="77777777" w:rsidR="00151853" w:rsidRPr="00D75949" w:rsidRDefault="00151853" w:rsidP="00151853">
      <w:pPr>
        <w:ind w:left="2694" w:right="1194" w:hanging="993"/>
        <w:rPr>
          <w:rFonts w:ascii="Arial" w:hAnsi="Arial"/>
          <w:lang w:val="en-US"/>
        </w:rPr>
      </w:pPr>
    </w:p>
    <w:p w14:paraId="12B03DD3" w14:textId="77777777" w:rsidR="00151853" w:rsidRPr="00D75949" w:rsidRDefault="00151853" w:rsidP="00151853">
      <w:pPr>
        <w:ind w:left="2694" w:right="1194" w:hanging="993"/>
        <w:rPr>
          <w:rFonts w:ascii="Arial" w:hAnsi="Arial"/>
          <w:lang w:val="en-US"/>
        </w:rPr>
      </w:pPr>
    </w:p>
    <w:p w14:paraId="0E407B95" w14:textId="77777777" w:rsidR="00151853" w:rsidRPr="00D75949" w:rsidRDefault="00151853" w:rsidP="00151853">
      <w:pPr>
        <w:spacing w:after="0"/>
        <w:jc w:val="both"/>
        <w:rPr>
          <w:rFonts w:ascii="Arial" w:hAnsi="Arial" w:cs="Arial"/>
          <w:lang w:val="en-US"/>
        </w:rPr>
      </w:pPr>
    </w:p>
    <w:p w14:paraId="5AD1B1E2" w14:textId="77777777" w:rsidR="00151853" w:rsidRPr="00D75949" w:rsidRDefault="00151853" w:rsidP="00151853">
      <w:pPr>
        <w:spacing w:after="0"/>
        <w:jc w:val="both"/>
        <w:rPr>
          <w:rFonts w:ascii="Arial" w:hAnsi="Arial" w:cs="Arial"/>
          <w:lang w:val="en-US"/>
        </w:rPr>
      </w:pPr>
    </w:p>
    <w:p w14:paraId="39A21221" w14:textId="77777777" w:rsidR="00151853" w:rsidRPr="00D75949" w:rsidRDefault="00151853" w:rsidP="00151853">
      <w:pPr>
        <w:spacing w:after="0"/>
        <w:jc w:val="both"/>
        <w:rPr>
          <w:rFonts w:ascii="Arial" w:hAnsi="Arial" w:cs="Arial"/>
          <w:lang w:val="en-US"/>
        </w:rPr>
      </w:pPr>
    </w:p>
    <w:p w14:paraId="199E4C77" w14:textId="77777777" w:rsidR="00151853" w:rsidRPr="00D75949" w:rsidRDefault="00151853" w:rsidP="00151853">
      <w:pPr>
        <w:spacing w:after="0"/>
        <w:jc w:val="both"/>
        <w:rPr>
          <w:rFonts w:ascii="Arial" w:hAnsi="Arial" w:cs="Arial"/>
          <w:lang w:val="en-US"/>
        </w:rPr>
      </w:pPr>
    </w:p>
    <w:p w14:paraId="68E827DA" w14:textId="77777777" w:rsidR="00151853" w:rsidRPr="00D75949" w:rsidRDefault="00151853" w:rsidP="00151853">
      <w:pPr>
        <w:spacing w:after="0"/>
        <w:jc w:val="both"/>
        <w:rPr>
          <w:rFonts w:ascii="Arial" w:hAnsi="Arial" w:cs="Arial"/>
          <w:lang w:val="en-US"/>
        </w:rPr>
      </w:pPr>
    </w:p>
    <w:p w14:paraId="2D4DBFFF" w14:textId="77777777" w:rsidR="00151853" w:rsidRPr="00D75949" w:rsidRDefault="00151853" w:rsidP="00151853">
      <w:pPr>
        <w:spacing w:after="0"/>
        <w:jc w:val="both"/>
        <w:rPr>
          <w:rFonts w:ascii="Arial" w:hAnsi="Arial" w:cs="Arial"/>
          <w:lang w:val="en-US"/>
        </w:rPr>
      </w:pPr>
    </w:p>
    <w:p w14:paraId="1ACB5F66" w14:textId="77777777" w:rsidR="00151853" w:rsidRPr="00D75949" w:rsidRDefault="00151853" w:rsidP="00151853">
      <w:pPr>
        <w:rPr>
          <w:rFonts w:ascii="Arial" w:hAnsi="Arial" w:cs="Arial"/>
          <w:lang w:val="en-US"/>
        </w:rPr>
      </w:pPr>
    </w:p>
    <w:p w14:paraId="071783A8" w14:textId="77777777" w:rsidR="00151853" w:rsidRPr="00D75949" w:rsidRDefault="00151853" w:rsidP="00151853">
      <w:pPr>
        <w:rPr>
          <w:rFonts w:ascii="Arial" w:hAnsi="Arial" w:cs="Arial"/>
          <w:lang w:val="en-US"/>
        </w:rPr>
      </w:pPr>
      <w:r w:rsidRPr="00D75949">
        <w:rPr>
          <w:rFonts w:ascii="Arial" w:hAnsi="Arial" w:cs="Arial"/>
          <w:lang w:val="en-US"/>
        </w:rPr>
        <w:tab/>
      </w:r>
      <w:r w:rsidRPr="00D75949">
        <w:rPr>
          <w:rFonts w:ascii="Arial" w:hAnsi="Arial" w:cs="Arial"/>
          <w:lang w:val="en-US"/>
        </w:rPr>
        <w:tab/>
      </w:r>
    </w:p>
    <w:p w14:paraId="2C226EF7" w14:textId="77777777" w:rsidR="00151853" w:rsidRPr="00D75949" w:rsidRDefault="00151853" w:rsidP="00151853">
      <w:pPr>
        <w:rPr>
          <w:rFonts w:ascii="Arial" w:hAnsi="Arial" w:cs="Arial"/>
          <w:lang w:val="en-US"/>
        </w:rPr>
      </w:pPr>
    </w:p>
    <w:p w14:paraId="4007D6A4" w14:textId="45DE32E1" w:rsidR="00151853" w:rsidRPr="00D75949" w:rsidRDefault="00FA18B5" w:rsidP="0015185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bookmarkStart w:id="0" w:name="_GoBack"/>
      <w:bookmarkEnd w:id="0"/>
      <w:r w:rsidR="00151853" w:rsidRPr="00D75949">
        <w:rPr>
          <w:rFonts w:ascii="Arial" w:hAnsi="Arial" w:cs="Arial"/>
          <w:lang w:val="en-US"/>
        </w:rPr>
        <w:t>OR, 2.0 (1.03-3.90), p=0.04</w:t>
      </w:r>
    </w:p>
    <w:p w14:paraId="259F660A" w14:textId="77777777" w:rsidR="003F0810" w:rsidRDefault="003F0810" w:rsidP="008C3042">
      <w:pPr>
        <w:ind w:left="2694" w:right="1194" w:hanging="993"/>
        <w:rPr>
          <w:rFonts w:ascii="Arial" w:hAnsi="Arial"/>
          <w:lang w:val="en-US"/>
        </w:rPr>
      </w:pPr>
    </w:p>
    <w:p w14:paraId="607C7B99" w14:textId="77777777" w:rsidR="003F0810" w:rsidRDefault="003F0810" w:rsidP="008C3042">
      <w:pPr>
        <w:ind w:left="2694" w:right="1194" w:hanging="993"/>
        <w:rPr>
          <w:rFonts w:ascii="Arial" w:hAnsi="Arial"/>
          <w:lang w:val="en-US"/>
        </w:rPr>
      </w:pPr>
    </w:p>
    <w:p w14:paraId="14D53E30" w14:textId="1EFCA9D8" w:rsidR="004667B9" w:rsidRPr="003679D2" w:rsidRDefault="004667B9">
      <w:pPr>
        <w:rPr>
          <w:rFonts w:ascii="Arial" w:hAnsi="Arial" w:cs="Arial"/>
          <w:lang w:val="en-US"/>
        </w:rPr>
      </w:pPr>
    </w:p>
    <w:sectPr w:rsidR="004667B9" w:rsidRPr="003679D2" w:rsidSect="00525A86">
      <w:pgSz w:w="15840" w:h="12240" w:orient="landscape"/>
      <w:pgMar w:top="1644" w:right="1418" w:bottom="1588" w:left="1418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042"/>
    <w:rsid w:val="00057E97"/>
    <w:rsid w:val="000F5CED"/>
    <w:rsid w:val="001462C3"/>
    <w:rsid w:val="00151853"/>
    <w:rsid w:val="001E0C07"/>
    <w:rsid w:val="00264F61"/>
    <w:rsid w:val="002801B5"/>
    <w:rsid w:val="002C1135"/>
    <w:rsid w:val="00325565"/>
    <w:rsid w:val="003679D2"/>
    <w:rsid w:val="003A3ADE"/>
    <w:rsid w:val="003A74F2"/>
    <w:rsid w:val="003F0810"/>
    <w:rsid w:val="00445EB7"/>
    <w:rsid w:val="004640DF"/>
    <w:rsid w:val="004667B9"/>
    <w:rsid w:val="004E6919"/>
    <w:rsid w:val="00525A86"/>
    <w:rsid w:val="005E07C5"/>
    <w:rsid w:val="006D73A2"/>
    <w:rsid w:val="0072458A"/>
    <w:rsid w:val="00747B5C"/>
    <w:rsid w:val="00795E3F"/>
    <w:rsid w:val="00826B71"/>
    <w:rsid w:val="008C3042"/>
    <w:rsid w:val="008D268D"/>
    <w:rsid w:val="008F1E87"/>
    <w:rsid w:val="008F4512"/>
    <w:rsid w:val="008F770A"/>
    <w:rsid w:val="00937C1B"/>
    <w:rsid w:val="00941C0D"/>
    <w:rsid w:val="009A01AE"/>
    <w:rsid w:val="00B05FAA"/>
    <w:rsid w:val="00B53D8B"/>
    <w:rsid w:val="00B750C4"/>
    <w:rsid w:val="00B8020D"/>
    <w:rsid w:val="00B81FE8"/>
    <w:rsid w:val="00BE2CD0"/>
    <w:rsid w:val="00C05248"/>
    <w:rsid w:val="00C66915"/>
    <w:rsid w:val="00CF12E7"/>
    <w:rsid w:val="00D35493"/>
    <w:rsid w:val="00D5683A"/>
    <w:rsid w:val="00DD0281"/>
    <w:rsid w:val="00DF06B9"/>
    <w:rsid w:val="00F02160"/>
    <w:rsid w:val="00F1471D"/>
    <w:rsid w:val="00FA18B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DCD2A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3042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D35493"/>
    <w:pPr>
      <w:spacing w:after="120"/>
    </w:pPr>
    <w:rPr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35493"/>
  </w:style>
  <w:style w:type="table" w:styleId="LightShading">
    <w:name w:val="Light Shading"/>
    <w:basedOn w:val="TableNormal"/>
    <w:uiPriority w:val="60"/>
    <w:rsid w:val="008C3042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Light">
    <w:name w:val="Grid Table Light"/>
    <w:basedOn w:val="TableNormal"/>
    <w:uiPriority w:val="40"/>
    <w:rsid w:val="00B8020D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3F0810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uiPriority w:val="42"/>
    <w:rsid w:val="00151853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I</Company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Ulloa-Aguirre</dc:creator>
  <cp:keywords/>
  <dc:description/>
  <cp:lastModifiedBy>Dr. Alfredo Ulloa Aguirre</cp:lastModifiedBy>
  <cp:revision>9</cp:revision>
  <cp:lastPrinted>2018-05-23T22:43:00Z</cp:lastPrinted>
  <dcterms:created xsi:type="dcterms:W3CDTF">2018-05-24T15:30:00Z</dcterms:created>
  <dcterms:modified xsi:type="dcterms:W3CDTF">2018-06-25T20:42:00Z</dcterms:modified>
</cp:coreProperties>
</file>